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410" w:rsidRDefault="00F92410" w:rsidP="00F92410">
      <w:pPr>
        <w:rPr>
          <w:b/>
        </w:rPr>
      </w:pPr>
      <w:r w:rsidRPr="00C214E1">
        <w:rPr>
          <w:b/>
        </w:rPr>
        <w:t>Supplementary Table S3</w:t>
      </w:r>
    </w:p>
    <w:p w:rsidR="00F92410" w:rsidRPr="00C214E1" w:rsidRDefault="00F92410" w:rsidP="00F92410">
      <w:pPr>
        <w:rPr>
          <w:b/>
        </w:rPr>
      </w:pPr>
    </w:p>
    <w:tbl>
      <w:tblPr>
        <w:tblW w:w="7939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8"/>
        <w:gridCol w:w="460"/>
        <w:gridCol w:w="1074"/>
        <w:gridCol w:w="146"/>
        <w:gridCol w:w="14"/>
        <w:gridCol w:w="847"/>
        <w:gridCol w:w="440"/>
        <w:gridCol w:w="740"/>
        <w:gridCol w:w="320"/>
        <w:gridCol w:w="1000"/>
        <w:gridCol w:w="540"/>
        <w:gridCol w:w="880"/>
      </w:tblGrid>
      <w:tr w:rsidR="00F92410" w:rsidRPr="007C2A62" w:rsidTr="00C966D8">
        <w:trPr>
          <w:trHeight w:val="260"/>
        </w:trPr>
        <w:tc>
          <w:tcPr>
            <w:tcW w:w="3158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b/>
                <w:bCs/>
                <w:sz w:val="12"/>
                <w:szCs w:val="12"/>
              </w:rPr>
            </w:pPr>
            <w:r w:rsidRPr="007C2A62">
              <w:rPr>
                <w:b/>
                <w:bCs/>
                <w:sz w:val="12"/>
                <w:szCs w:val="12"/>
              </w:rPr>
              <w:t xml:space="preserve">GENES REGIONS IN GAIN </w:t>
            </w:r>
            <w:r>
              <w:rPr>
                <w:b/>
                <w:bCs/>
                <w:sz w:val="12"/>
                <w:szCs w:val="12"/>
              </w:rPr>
              <w:t xml:space="preserve">REGIONS </w:t>
            </w:r>
            <w:r w:rsidRPr="007C2A62">
              <w:rPr>
                <w:b/>
                <w:bCs/>
                <w:sz w:val="12"/>
                <w:szCs w:val="12"/>
              </w:rPr>
              <w:t>IN DM vs controls (n=995)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</w:tr>
      <w:tr w:rsidR="00F92410" w:rsidRPr="007C2A62" w:rsidTr="00C966D8">
        <w:trPr>
          <w:trHeight w:val="260"/>
        </w:trPr>
        <w:tc>
          <w:tcPr>
            <w:tcW w:w="14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ene_symbol</w:t>
            </w:r>
          </w:p>
        </w:tc>
        <w:tc>
          <w:tcPr>
            <w:tcW w:w="4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</w:t>
            </w:r>
          </w:p>
        </w:tc>
        <w:tc>
          <w:tcPr>
            <w:tcW w:w="107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tart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ene_symbol</w:t>
            </w:r>
          </w:p>
        </w:tc>
        <w:tc>
          <w:tcPr>
            <w:tcW w:w="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</w:t>
            </w:r>
          </w:p>
        </w:tc>
        <w:tc>
          <w:tcPr>
            <w:tcW w:w="74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tart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ene_symbol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tart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BCB1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965232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PATCH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760033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IGM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999746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BL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906846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PATCH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56409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IGR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710186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CBD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633237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PR137B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630583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IK3C2B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439175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CBD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025735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PR16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804877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IP5K1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17102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CKR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917380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PR2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084208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KLR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25908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CP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711916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PR37L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209202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KP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125257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CTA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956699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PR5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44172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LA2G4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679803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CTN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684975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PR89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576459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LD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225168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DAM1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02374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PR89B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74005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LEKHA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4187978</w:t>
            </w:r>
          </w:p>
        </w:tc>
      </w:tr>
      <w:tr w:rsidR="00F92410" w:rsidRPr="007C2A62" w:rsidTr="00C966D8">
        <w:trPr>
          <w:trHeight w:val="278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DAMTS1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514044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REM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065287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LEKHG4B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037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DAMTS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15953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UK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832778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LEKHO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12216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DAMTSL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52184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3F3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625040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LXNA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819558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DAR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455453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APLN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58908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M20D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579714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DCK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712793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AX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42450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MF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18277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DCY1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777862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CN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2472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MF1-BGLAP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18277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DCY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39634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DGF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71189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MVK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489720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DIPOR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290995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EATR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671230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OGK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680872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DORA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309683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FE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541319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OGZ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37519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DS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457179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HA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050159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OLR3C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559260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GT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083827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HIPL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26956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OLR3G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545623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HCTF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700240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IST2H2AA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981378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OU2F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719006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HRR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30429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IST2H2AB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98590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PFIA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302031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ID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284135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IST2H2AC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98585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PIAL4D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820175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IM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903227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IST2H2BC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982175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PIAL4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820175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KT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365153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IST2H2B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98560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POX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13618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LDH9A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563144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IST2H2BF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97542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PP1R12B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231782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NGEL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316552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IST2H3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982418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PP1R15B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437249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NGPTL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881866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IST2H4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980422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PP2R5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245887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NKH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70490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IST3H2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864506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RCC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73727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NKRD33B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56443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IST3H2BB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864580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RDX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344648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NKRD34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547050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IST3H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861254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RELP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344488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NKRD3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554920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LX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105274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RG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626540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NKRD36BP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821481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MCN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570368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RKAB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662668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NKRD4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357747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NRNPU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50136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ROX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416127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NP32E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19071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ORMAD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67053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RPF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29392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NXA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95449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RN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18455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RR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19005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PC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955761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SD11B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98595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RRC2C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145466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PH1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23779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SD17B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276049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RRX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063331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POA1BP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56155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SPA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4943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RSS3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800341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POA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19208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SPA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57584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RUN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98097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POBEC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361541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ARS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026745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SEN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705827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QP1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429359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BA5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835342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SMB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37204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RF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827036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BA57-AS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835178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SMD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22719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RHGAP3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01673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CE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542278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TGS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664094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lastRenderedPageBreak/>
              <w:t>ARHGEF1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90463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ER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105763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TPN1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452203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RHGEF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91662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FI1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897968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TPN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211614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RID4B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533020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GFN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115995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TPRC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860809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RL8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210253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GSF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006112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VRL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04078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RNT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78218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GSF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989682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YCR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610757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RPC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359532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KBK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664358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YGO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492950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RV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111482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L1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694094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YHIN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890133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SCL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108308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L1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69722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QSOX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012396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SH1L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30505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L2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703915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AB1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95409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SPM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705325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L2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707078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AB2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03096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STN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682644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L6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43776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AB2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573711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TF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273867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LDR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68824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AB3GAP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032160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TF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73603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LF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63426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AB4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940680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TP1A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008551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NSR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81066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ABGAP1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412855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TP1A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012135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NTS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70056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ABIF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284740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TP1B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907594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NTS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21137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ALGPS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869428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TP2B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359591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PO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179828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ASAL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806286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TP6V1G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849235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QGAP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49519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ASSF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668086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TP8B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429803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RF2BP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474001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BBP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505526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VPR1B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622428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RF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995896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BM3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529449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XDND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933485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RX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359616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BM8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550755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B3GALNT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561050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RX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74627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C3H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390022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B3GALT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314785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SG20L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6924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COR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143270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B4GALT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14109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TGA1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552498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CSD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759947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BATF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285975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TLN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08463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D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164986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BCAN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61173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TLN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091481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E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412394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BCL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701327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TPKB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681939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FWD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591396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BECN1P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212106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V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8810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FX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31311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BGLAP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21195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VNS1ABP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526552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GL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360518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BLZF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933719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JMJD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791888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GS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254485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BNIPL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00902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JTB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9467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GS1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260526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BOLA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987115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CNH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085165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GS1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256775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BPNT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023082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CNJ1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000725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GS1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212759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BRD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6384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CNJ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005135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GS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277816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BRINP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714063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CNK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374974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GS2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228612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BRINP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006679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CNK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517888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GS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303839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BROX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288589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CNN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466994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GS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311208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BTG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327466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CNT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61949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GS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093881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BTNL1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869805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CTD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574073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GS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261579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10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451593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DM5B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269653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GSL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241925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10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462467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IAA004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51261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HBG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33897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10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238982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IAA090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8828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HOU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878039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10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086062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IAA161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08823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IIAD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69401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11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282408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IAA180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34635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IT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86759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11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234351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IF1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05206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NASE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254276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11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976454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IF21B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09385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NF11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561098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11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086362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IF26B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531828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NF18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867506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11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719186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IFAP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989046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NF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501455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lastRenderedPageBreak/>
              <w:t>C1orf13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135950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IRRE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796306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NPEP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195176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14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150326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ISS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415946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OPN1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44197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14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839120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LHDC8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530519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ORC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77854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18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623887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LHDC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06815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PRD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33658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18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417156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LHL1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28602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PS2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96323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198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097286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LHL2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368407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PS6KC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322457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2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435614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MO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16954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PT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12607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22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851193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PRP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7305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RNAD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69826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22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234869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RTCAP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14188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RP1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845862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22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727346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AD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134996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USC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29063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27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634488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AMB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97882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XFP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91147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3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828842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AMC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299259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XRG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537015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4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417917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AMC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315517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YR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720570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5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787168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AMTOR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0245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100A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60087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5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24468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AX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373428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100A1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95538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5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02025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B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558920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100A1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00498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6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37405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CE1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79994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100A1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34618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68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69199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CE1B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78444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100A1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59127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7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995566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CE1C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7773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100A1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58673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1orf9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673650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CE1D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76922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100A1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57936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2CD4D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81033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CE1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75875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100A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53358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4BP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727760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CE1F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74884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100A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51980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4BPB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726221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CE2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67083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100A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51609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5orf38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75224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CE2B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65859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100A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50962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5orf4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83049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CE2C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64779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100A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50707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A1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23021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CE2D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63588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100A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43021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ACNA1E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145268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CE3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5953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100A7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38899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ACNA1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100863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CE3B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58628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100A7L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40947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ACYBP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496857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CE3C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57313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100A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36250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ADM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914137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CE3D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55185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100A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33032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AMK1G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975704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CE3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53817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CAMP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22576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AMSAP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070868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CE4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6815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CCPDH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688737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APN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388929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CE5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4833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CNM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13849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APN8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371497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CE6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8153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CYL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982221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APN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088312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EFTY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607398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DC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750588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ASQ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016028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EFTY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612429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DCCAG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341930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CDC127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487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ELP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1759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DE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617040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CDC18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936410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EMD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53505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DH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833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CDC18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356671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ENEP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496606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DHC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28416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CSAP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945675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GALS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668151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EC16B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789824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CT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27875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GR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21631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EC22B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509640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CT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25028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HX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019943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EL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969178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D16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569579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HX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788163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ELENBP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33677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D1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822392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IN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641884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EL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965980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D1B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829773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INC0030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400157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ELP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955808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D1C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825956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INC0046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155609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EMA4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11973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D1D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814973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INC0086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031167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EMA5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03513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D1E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832348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INC0086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957616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EMA6C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10416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lastRenderedPageBreak/>
              <w:t>CD24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079994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INGO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77276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ERPINC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387294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D247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739987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IX1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547706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ERTAD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040619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D3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805988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MN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05233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ETDB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89881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D4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792538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MOD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186558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F3B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989520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D48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064853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MX1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517110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FT2D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819525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D5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749481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O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23217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H2D1B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236505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D5L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780070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PGAT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191679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H2D2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77603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D8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051088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RRC14B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162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H3BP5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910465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DC42BP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717756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RRC5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551347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HC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493477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DC42SE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02344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RRC7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8904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HCBP1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286899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DC7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309108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RRN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45863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H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445195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DK18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547368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Y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076586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HISA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185779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ELF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67253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YPD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9027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IPA1L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253371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ENPF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477653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YPLAL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934717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AMF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057960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ENPL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376868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YSMD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1322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AMF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045481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EP17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328772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YS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58243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AMF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070884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EP35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992390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AE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69448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AMF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979647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EP7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61240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AP1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294063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AMF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992128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ERS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93764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AP1LC3C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215879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C12A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5048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FAP12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33452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APKAPK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685836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C19A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943314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FAP4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984215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ARC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09600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C25A4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16372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FH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662100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ARC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092167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C26A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588217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FHR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678886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ARCH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35375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C27A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74776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FHR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691293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ARK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07015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C30A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174838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FHR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674392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CL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54702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C30A1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008760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FHR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685714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DM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44855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C35F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404045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FHR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694666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ED1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63720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C39A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93157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GN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48386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EF2D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4335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C41A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575822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D1L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671429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ETTL11B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011518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C45A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562698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I3L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314805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ETTL1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175076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C50A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10781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IT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318520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ETTL1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976166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C6A1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22546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ML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179216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EX3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04180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C6A1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20170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M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979237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FSD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55381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C9A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47333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NB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454025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GST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56001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C9C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346960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TOP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60645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IA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279144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MCP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85079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IART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25494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IXL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64113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MG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21901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KS1B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494711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LLT1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03215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MG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344150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LK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23265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NDA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880116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MYD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445456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MBL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27770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PC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78859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MYD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591264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NIH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480417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PZ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27452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NAP4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792269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NIH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454451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PZL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769118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NAPI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63112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NST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672963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R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100256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NRP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383073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NTN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501233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ROH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09046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NX2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58466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OA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450918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RPL2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70709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OAT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926284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OG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077820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RPL5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829437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OX1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404224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OLGALT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390496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RPL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73211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PATA1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780469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OP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025837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RPS1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498209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PATA4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300348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OX2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499863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RPS2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26626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PHAR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944012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lastRenderedPageBreak/>
              <w:t>CR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766947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STO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57996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PRR1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95656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R1L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781845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T1HL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71674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PRR1B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00367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R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762764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TMR1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990054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PRR2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02859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RABP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66939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T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695858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PRR2B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04271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RB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717059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TR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8692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PRR2D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01220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RCT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48697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TX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17848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PRR2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06561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REB3L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94031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UC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15829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PRR2F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08461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REG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751025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YBPH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313693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PRR2G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12205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RNN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38171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YOC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160455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PRR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97422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RP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968207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YOG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305225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PRR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94312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RTC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92014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AV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161744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PRT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147368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TNND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97195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BPF1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52933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PTA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858049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TSE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631745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BPF1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603254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RD5A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663349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TSK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76868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BPF1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637385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RGAP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651619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TS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70267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BPF1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825024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RGAP2B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651619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YB5R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293100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BPF1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855818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RGAP2C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651619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AP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67934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BPF2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41468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RP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596551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AP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65888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BPF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461495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SR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97883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ARS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379379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BPF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461495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TX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094184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CAF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790579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CF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352469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UCO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250148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CAF8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018550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CST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031306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USD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339416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CST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00628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DUFS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16910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V2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987487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CST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499100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EK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183159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WT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512619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DR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260222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EK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812610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YT1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82925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DX5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061316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ENF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260622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YT1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011151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EDD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09076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ES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63855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YT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255972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EGS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437090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FASC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479778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ADA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682574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ENND1B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747387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HLH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033686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AF1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273124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ENND4B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90197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ID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613913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AF5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972886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ESI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481634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IT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08786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AGLN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988789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HX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280843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KD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0907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ARBP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452705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IEXF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000131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LRP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757945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ARS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45983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ISC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176256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ME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910176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AS2R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62910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ISP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298843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MNAT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321737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ATDN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296516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NAH1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511735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OS1AP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203958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BCE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553067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NAH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369043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OTCH2N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520911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BX1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825027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NM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181061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PHS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951967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CHH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07879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PM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11236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P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275858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CHHL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05661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PT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866469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PR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65116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DRD1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447469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STYK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511163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R1I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19945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DRD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956074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TL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220889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R5A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99967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DRKH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74404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USP10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187476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SL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289949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EDDM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236725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USP1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71955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SUN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659935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ER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25328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USP2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975075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TPC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308636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EX3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848221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USP27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706408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TRK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78554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FB2M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670386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YRK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680888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UAK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527119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GFB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851867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CM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48048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UCKS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568194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HBS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16537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DARADD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655767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UDT1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558649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HEM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84334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lastRenderedPageBreak/>
              <w:t>EDEM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465962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UF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32917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HEM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81957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FCAB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513317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UP13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957704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IMM17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192461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FNA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10034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UP210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96516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IPR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814808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FNA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05134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V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44150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LR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328274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FNA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03621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AZ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7354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MCC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519703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GLN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149949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BSC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83958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MCO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569352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IF2D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676497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CLM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636970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MEM183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297653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LF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197968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LFML2B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95298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MEM183B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297653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LK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557707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PN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175645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MEM20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253781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NAH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567453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PTC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34632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MEM63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603323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NS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59459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10J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94095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MEM7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25270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PHX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599777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10J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928345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MEM8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505225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PR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014194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10J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950486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MEM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110389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RO1LB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637842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10K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843535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MOD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14246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SRRG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667658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10K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83897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NFAIP8L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12910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TNK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410018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10R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844966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NFSF1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301035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TV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709445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10T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83683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NFSF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315286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TV3L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706183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10X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854870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NN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503699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XO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201149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10Z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857622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NNI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137289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XOC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44333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11L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00422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NNT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132813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XOC8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146848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13G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78354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NR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529193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11R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096500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14A1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79781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OMM2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527265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13B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700832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14C3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51207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OMM40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19572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948119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14I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84466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OR1AIP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985117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AIM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707663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1C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792076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OR1AIP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980910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AM105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58189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AK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1286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OR3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905111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AM129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476015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B1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76143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P53BP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396759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AM163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971229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C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76934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PM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412777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AM173B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22561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G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775166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PPP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65997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AM177B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291055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G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776888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PR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628078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AM189B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21699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G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68494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RAF3IP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992937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AM20B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899507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L1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10049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RAF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149995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AM231D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928745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L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20147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RIM1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858137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AM63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96930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L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22398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RIM1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859563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AM71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279778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L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18524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RIM4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14626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AM72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613891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L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11215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RIM5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02050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AM72C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613843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M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34328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RIM6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129867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AM78B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603925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M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36636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RIO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14382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AM89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115470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M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4022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RIP1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9296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ASLG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262814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M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30844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RMT1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508721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ASTKD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85927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M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48693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ROVE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302855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BXL7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0030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T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56929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SACC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30710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BXO28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430178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T10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7561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SEN1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402078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CAMR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713131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T1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78947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SNAX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166439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CER1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925950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T1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4579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STD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00742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CER1G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18508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T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61609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TC13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104198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CGR1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975424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T2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81323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TC2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54951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CGR1C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936929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T2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72184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UFT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51278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lastRenderedPageBreak/>
              <w:t>FCGR2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47520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T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63665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XNIP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543843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CGR2B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63290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T3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43615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UAP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253129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CGR2C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55112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T3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7371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UBAP2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4192647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CGR3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51155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T3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80158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UBE2Q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452105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CGR3B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59298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T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52488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UBE2QL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644873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CRL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776419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T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65188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UBE2T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230078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CRL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771552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T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55090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UBQLN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00509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CRL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764797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T8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0843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UCHL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298149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CRL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754353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W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805888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UCK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579673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CRL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748316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W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765436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UFC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12353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CRL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977030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6F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78751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UHMK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246696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CRL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67676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6K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866946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URB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976198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CRLB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69133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6K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868695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USF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00904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DPS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27853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6K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87246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USH2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579623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H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166085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6N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873553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USP2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12925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LAD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495576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6N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874647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VAMP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166929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LG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27465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6P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853244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VANGL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037036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LG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232121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6Y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85169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VASH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312386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LVCR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1303159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TUD7B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991222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VHLL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26841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MN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025518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TULI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66478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VN1R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741937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MO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121760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APD7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671471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VPS4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03934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MO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115434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APPA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64323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VPS7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14877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MO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106001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AQR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21311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VSIG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982410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MO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665588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ARP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654839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WDR2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457284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MO6P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110687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BX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452859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WDR6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181557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MOD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330974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BXIP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491655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WNT3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819472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0S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984866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CNXL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311988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WNT9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810916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ABPB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04307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CP4L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22851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XCL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854571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ALNT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019353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DC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641269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XCL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851000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ATAD2B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77720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DCD6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7173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XPR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060114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B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20423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DE4DIP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48514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YOD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721719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CSAML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767035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DZK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572766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YY1AP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62923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GPS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549175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EA1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017510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BED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376665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JA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722833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EAR1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686352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BTB1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421224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JA8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737494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EX11B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551616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BTB3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383749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JC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833741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EX19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024659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BTB4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712281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LRX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9306559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FDN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107034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BTB7B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4975105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LUL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235083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FKFB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722661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C3H11A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376475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NG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571098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GBD2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920044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DHHC1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9571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NPAT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137691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GBD5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045739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NF12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7285276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NRHR2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550975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GLYRP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27033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NF281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037407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OLPH3L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061870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GLYRP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330259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NF496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7463621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OLT1A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416728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HLDA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014346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NF64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82023704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ON4L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571944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I4KB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26427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NF669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7263263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ORAB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050126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IAS3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557598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NF670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719793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PA3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6702208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IGC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7241059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NF67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913252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NF678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7751219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NF687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51254790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NF692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9144202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NF695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47108848</w:t>
            </w:r>
          </w:p>
        </w:tc>
      </w:tr>
      <w:tr w:rsidR="00F92410" w:rsidRPr="007C2A62" w:rsidTr="00C966D8">
        <w:trPr>
          <w:trHeight w:val="260"/>
        </w:trPr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107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7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10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P4</w:t>
            </w:r>
          </w:p>
        </w:tc>
        <w:tc>
          <w:tcPr>
            <w:tcW w:w="54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38041163</w:t>
            </w:r>
          </w:p>
        </w:tc>
      </w:tr>
    </w:tbl>
    <w:p w:rsidR="00F92410" w:rsidRDefault="00F92410" w:rsidP="00F92410"/>
    <w:p w:rsidR="00F92410" w:rsidRDefault="00F92410" w:rsidP="00F92410">
      <w:pPr>
        <w:rPr>
          <w:b/>
          <w:bCs/>
          <w:sz w:val="12"/>
          <w:szCs w:val="12"/>
        </w:rPr>
      </w:pPr>
      <w:r w:rsidRPr="007C2A62">
        <w:rPr>
          <w:b/>
          <w:bCs/>
          <w:sz w:val="12"/>
          <w:szCs w:val="12"/>
        </w:rPr>
        <w:t xml:space="preserve">GENES REGIONS IN </w:t>
      </w:r>
      <w:r>
        <w:rPr>
          <w:b/>
          <w:bCs/>
          <w:sz w:val="12"/>
          <w:szCs w:val="12"/>
        </w:rPr>
        <w:t xml:space="preserve">LOSS REGIONS </w:t>
      </w:r>
      <w:r w:rsidRPr="007C2A62">
        <w:rPr>
          <w:b/>
          <w:bCs/>
          <w:sz w:val="12"/>
          <w:szCs w:val="12"/>
        </w:rPr>
        <w:t>IN DM vs controls (n=995)</w:t>
      </w:r>
    </w:p>
    <w:p w:rsidR="00F92410" w:rsidRDefault="00F92410" w:rsidP="00F92410">
      <w:pPr>
        <w:rPr>
          <w:b/>
          <w:bCs/>
          <w:sz w:val="12"/>
          <w:szCs w:val="12"/>
        </w:rPr>
      </w:pPr>
    </w:p>
    <w:tbl>
      <w:tblPr>
        <w:tblW w:w="7699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3"/>
        <w:gridCol w:w="473"/>
        <w:gridCol w:w="741"/>
        <w:gridCol w:w="160"/>
        <w:gridCol w:w="1407"/>
        <w:gridCol w:w="473"/>
        <w:gridCol w:w="741"/>
        <w:gridCol w:w="146"/>
        <w:gridCol w:w="14"/>
        <w:gridCol w:w="844"/>
        <w:gridCol w:w="599"/>
        <w:gridCol w:w="858"/>
      </w:tblGrid>
      <w:tr w:rsidR="00F92410" w:rsidRPr="007C2A62" w:rsidTr="00C966D8">
        <w:trPr>
          <w:trHeight w:val="260"/>
        </w:trPr>
        <w:tc>
          <w:tcPr>
            <w:tcW w:w="5379" w:type="dxa"/>
            <w:gridSpan w:val="8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b/>
                <w:bCs/>
                <w:sz w:val="12"/>
                <w:szCs w:val="12"/>
              </w:rPr>
            </w:pPr>
            <w:r w:rsidRPr="007C2A62">
              <w:rPr>
                <w:b/>
                <w:bCs/>
                <w:sz w:val="12"/>
                <w:szCs w:val="12"/>
              </w:rPr>
              <w:t>GENES IN LOSS REGIONS IN DM vs controls (n=217)</w:t>
            </w:r>
          </w:p>
        </w:tc>
        <w:tc>
          <w:tcPr>
            <w:tcW w:w="860" w:type="dxa"/>
            <w:gridSpan w:val="2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ene_symbo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om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tar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ene_symbo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om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tart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ene_symbol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om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tart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AED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940353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NA1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003799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TGR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4312001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BCA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754328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NAQ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033118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TPDC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6793075</w:t>
            </w:r>
          </w:p>
        </w:tc>
      </w:tr>
      <w:tr w:rsidR="00F92410" w:rsidRPr="007C2A62" w:rsidTr="00C966D8">
        <w:trPr>
          <w:trHeight w:val="288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BHD17B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447736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NG1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442385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TPN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2137973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CTL7A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16245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OLM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864105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AD23B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0045516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CTL7B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161686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RIN3A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433163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ASEF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5594499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GTPBP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816145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1F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22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3820111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FK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9000432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KAP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281087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ABP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921243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GS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6207008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KNA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709643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DHD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613569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MI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6595636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LAD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614859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IATL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970832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NF18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6059372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LDH1A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551557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NRNPK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658299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NF2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4296130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LDOB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418284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SD17B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899758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RORB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7112251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MBP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68224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HSDL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514218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1PR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1606323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NKRD5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22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3822686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DNK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623796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H3BP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2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38035683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NXA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576678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KBKAP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162979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HC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1620685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ASTN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918750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NIP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544879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C16A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2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38474143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BAAT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412269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NVS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286150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C28A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6890764</w:t>
            </w:r>
          </w:p>
        </w:tc>
      </w:tr>
      <w:tr w:rsidR="00F92410" w:rsidRPr="007C2A62" w:rsidTr="00C966D8">
        <w:trPr>
          <w:trHeight w:val="292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BAIAP2L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22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3848089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ISCA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887946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C31A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5983807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BARX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671390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IAA036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412297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C31A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5913237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BRINP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219289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IAA195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524924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C35D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9075718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BSPRY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61118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IF1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685391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C44A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8006893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22orf2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22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3833905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IF2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645161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LC46A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5641199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9orf12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608048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KLF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024713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MC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6856540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9orf15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296184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GALS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22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3807161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NX3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5513133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9orf15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883517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INC0047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865054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OX1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2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38368318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9orf17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976355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INC0047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856836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PATA31C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0532876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9orf4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756149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INC0058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528191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PATA31C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0744219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9orf4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759787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OC15843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886894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PATA31D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4603686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9orf4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617292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PAR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363605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PATA31D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4558414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9orf4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160577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PPR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379103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PATA31D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4543342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9orf57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466629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LRRC37A5P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436511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PATA31E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0497771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9orf6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655322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ICALL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22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3830215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PIN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1003296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9orf8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444879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RPL5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415224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TX1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2668914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9orf8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452642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SANTD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318949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USD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4803060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ACNA1B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077224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SANTD3-TMEFF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320418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SVEP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3127528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CDC18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006990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URC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334036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AL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8424737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DC14B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926239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MUSK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343105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DRD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0174301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DC2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602928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AA3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855605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EX1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3064356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DK2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058135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CBP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039570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LE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4198597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EP7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085099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IPSNAP3A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750996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LE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2186687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OL27A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691782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IPSNAP3B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752645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LR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20466452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lastRenderedPageBreak/>
              <w:t>CTNNAL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170484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MRK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767611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MC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5136716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TS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034097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OL1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22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3808234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MEFF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3235519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TSL3P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038782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TRK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728337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MEM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4298281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TSV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979195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UTM2G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969128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MEM24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1777414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YLC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575759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NXNL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1150015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MEM24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4237607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APK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011214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13C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736695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MEM38B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8456805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FNB3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716435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13C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729805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MOD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0263461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NAJC2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439363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13C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728853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RIM3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9449580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DNAJC25-GNG10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439363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13C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736073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RIOBP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2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38092994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HMT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051344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13C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733144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RPM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7337410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IF3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22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3824537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13C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737952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STD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0362361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PB41L4B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193425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13D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745670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XN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3006091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RCC6L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863789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13F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726654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TXNDC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3065866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ERP4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274146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2K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408976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UBQLN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6274877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AM120A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621397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M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7085302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UGCG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4659205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AM120AOS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620878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RM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709206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VPREB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2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599199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AM157B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4110663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OSTF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770339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VPS13A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9792360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AM206A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169667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ALM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240306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WDR3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6077930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ANCC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786133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ALM2-AKAP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254257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WNK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5947211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KBP1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592779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APPA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891607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CCHC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8902647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KTN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83204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APPA-AS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916043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FAND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4966340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OXB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963457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CSK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850555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FP3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5804094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RMD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585790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DXP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22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3805473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NF189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4161135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RRS1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189958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HF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6338908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NF280B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2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22838771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FSD1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821031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ICK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22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3845326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NF367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9148224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ADD45G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221992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OLE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6169517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NF46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9625377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ALR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22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38219388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OLR2F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22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38349669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NF48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4287438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AS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955927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PP3R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04353896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NF51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9518146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CAT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22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3820391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RPF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603791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NF61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6638561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CNT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905658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RUNE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9226291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NF78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9579272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DA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7472951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SAT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0911990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ZNF88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5759399</w:t>
            </w:r>
          </w:p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GA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22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3800448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TBP3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114979994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</w:tr>
      <w:tr w:rsidR="00F92410" w:rsidRPr="007C2A62" w:rsidTr="00C966D8">
        <w:trPr>
          <w:trHeight w:val="260"/>
        </w:trPr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GKAP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8635433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141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PTCH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chr9</w:t>
            </w:r>
          </w:p>
        </w:tc>
        <w:tc>
          <w:tcPr>
            <w:tcW w:w="74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  <w:r w:rsidRPr="007C2A62">
              <w:rPr>
                <w:sz w:val="12"/>
                <w:szCs w:val="12"/>
              </w:rPr>
              <w:t>98205263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>
            <w:pPr>
              <w:jc w:val="right"/>
              <w:rPr>
                <w:sz w:val="12"/>
                <w:szCs w:val="12"/>
              </w:rPr>
            </w:pPr>
          </w:p>
        </w:tc>
        <w:tc>
          <w:tcPr>
            <w:tcW w:w="84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F92410" w:rsidRPr="007C2A62" w:rsidRDefault="00F92410" w:rsidP="00C966D8"/>
        </w:tc>
      </w:tr>
    </w:tbl>
    <w:p w:rsidR="00F92410" w:rsidRDefault="00F92410" w:rsidP="00F92410">
      <w:pPr>
        <w:tabs>
          <w:tab w:val="left" w:pos="1172"/>
        </w:tabs>
      </w:pPr>
    </w:p>
    <w:p w:rsidR="001D712C" w:rsidRDefault="001D712C">
      <w:bookmarkStart w:id="0" w:name="_GoBack"/>
      <w:bookmarkEnd w:id="0"/>
    </w:p>
    <w:sectPr w:rsidR="001D71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410"/>
    <w:rsid w:val="00126020"/>
    <w:rsid w:val="001D712C"/>
    <w:rsid w:val="008A365B"/>
    <w:rsid w:val="00AC5E22"/>
    <w:rsid w:val="00F9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410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testazione1">
    <w:name w:val="Intestazione1"/>
    <w:basedOn w:val="Normal"/>
    <w:next w:val="BodyText"/>
    <w:rsid w:val="00F92410"/>
    <w:pPr>
      <w:keepNext/>
      <w:spacing w:before="240" w:after="120"/>
    </w:pPr>
  </w:style>
  <w:style w:type="paragraph" w:styleId="BodyText">
    <w:name w:val="Body Text"/>
    <w:basedOn w:val="Normal"/>
    <w:link w:val="BodyTextChar"/>
    <w:rsid w:val="00F9241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92410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List">
    <w:name w:val="List"/>
    <w:basedOn w:val="BodyText"/>
    <w:rsid w:val="00F92410"/>
    <w:rPr>
      <w:rFonts w:cs="Mangal"/>
    </w:rPr>
  </w:style>
  <w:style w:type="paragraph" w:customStyle="1" w:styleId="Didascalia1">
    <w:name w:val="Didascalia1"/>
    <w:basedOn w:val="Normal"/>
    <w:rsid w:val="00F92410"/>
    <w:pPr>
      <w:suppressLineNumbers/>
      <w:spacing w:before="120" w:after="120"/>
    </w:pPr>
  </w:style>
  <w:style w:type="paragraph" w:customStyle="1" w:styleId="Indice">
    <w:name w:val="Indice"/>
    <w:basedOn w:val="Normal"/>
    <w:rsid w:val="00F92410"/>
    <w:pPr>
      <w:suppressLineNumbers/>
    </w:pPr>
    <w:rPr>
      <w:rFonts w:cs="Mangal"/>
    </w:rPr>
  </w:style>
  <w:style w:type="paragraph" w:customStyle="1" w:styleId="Contenutotabella">
    <w:name w:val="Contenuto tabella"/>
    <w:basedOn w:val="Normal"/>
    <w:rsid w:val="00F92410"/>
    <w:pPr>
      <w:suppressLineNumbers/>
    </w:pPr>
  </w:style>
  <w:style w:type="paragraph" w:customStyle="1" w:styleId="Intestazionetabella">
    <w:name w:val="Intestazione tabella"/>
    <w:basedOn w:val="Contenutotabella"/>
    <w:rsid w:val="00F92410"/>
    <w:pPr>
      <w:jc w:val="center"/>
    </w:pPr>
    <w:rPr>
      <w:b/>
      <w:bCs/>
    </w:rPr>
  </w:style>
  <w:style w:type="character" w:styleId="Hyperlink">
    <w:name w:val="Hyperlink"/>
    <w:rsid w:val="00F92410"/>
  </w:style>
  <w:style w:type="paragraph" w:styleId="Footer">
    <w:name w:val="footer"/>
    <w:basedOn w:val="Normal"/>
    <w:link w:val="FooterChar"/>
    <w:uiPriority w:val="99"/>
    <w:unhideWhenUsed/>
    <w:rsid w:val="00F9241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2410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styleId="PageNumber">
    <w:name w:val="page number"/>
    <w:basedOn w:val="DefaultParagraphFont"/>
    <w:uiPriority w:val="99"/>
    <w:semiHidden/>
    <w:unhideWhenUsed/>
    <w:rsid w:val="00F92410"/>
  </w:style>
  <w:style w:type="table" w:styleId="TableGrid">
    <w:name w:val="Table Grid"/>
    <w:basedOn w:val="TableNormal"/>
    <w:uiPriority w:val="39"/>
    <w:rsid w:val="00F924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92410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4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410"/>
    <w:rPr>
      <w:rFonts w:ascii="Tahoma" w:eastAsia="Times New Roman" w:hAnsi="Tahoma" w:cs="Tahoma"/>
      <w:sz w:val="16"/>
      <w:szCs w:val="16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410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testazione1">
    <w:name w:val="Intestazione1"/>
    <w:basedOn w:val="Normal"/>
    <w:next w:val="BodyText"/>
    <w:rsid w:val="00F92410"/>
    <w:pPr>
      <w:keepNext/>
      <w:spacing w:before="240" w:after="120"/>
    </w:pPr>
  </w:style>
  <w:style w:type="paragraph" w:styleId="BodyText">
    <w:name w:val="Body Text"/>
    <w:basedOn w:val="Normal"/>
    <w:link w:val="BodyTextChar"/>
    <w:rsid w:val="00F9241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92410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List">
    <w:name w:val="List"/>
    <w:basedOn w:val="BodyText"/>
    <w:rsid w:val="00F92410"/>
    <w:rPr>
      <w:rFonts w:cs="Mangal"/>
    </w:rPr>
  </w:style>
  <w:style w:type="paragraph" w:customStyle="1" w:styleId="Didascalia1">
    <w:name w:val="Didascalia1"/>
    <w:basedOn w:val="Normal"/>
    <w:rsid w:val="00F92410"/>
    <w:pPr>
      <w:suppressLineNumbers/>
      <w:spacing w:before="120" w:after="120"/>
    </w:pPr>
  </w:style>
  <w:style w:type="paragraph" w:customStyle="1" w:styleId="Indice">
    <w:name w:val="Indice"/>
    <w:basedOn w:val="Normal"/>
    <w:rsid w:val="00F92410"/>
    <w:pPr>
      <w:suppressLineNumbers/>
    </w:pPr>
    <w:rPr>
      <w:rFonts w:cs="Mangal"/>
    </w:rPr>
  </w:style>
  <w:style w:type="paragraph" w:customStyle="1" w:styleId="Contenutotabella">
    <w:name w:val="Contenuto tabella"/>
    <w:basedOn w:val="Normal"/>
    <w:rsid w:val="00F92410"/>
    <w:pPr>
      <w:suppressLineNumbers/>
    </w:pPr>
  </w:style>
  <w:style w:type="paragraph" w:customStyle="1" w:styleId="Intestazionetabella">
    <w:name w:val="Intestazione tabella"/>
    <w:basedOn w:val="Contenutotabella"/>
    <w:rsid w:val="00F92410"/>
    <w:pPr>
      <w:jc w:val="center"/>
    </w:pPr>
    <w:rPr>
      <w:b/>
      <w:bCs/>
    </w:rPr>
  </w:style>
  <w:style w:type="character" w:styleId="Hyperlink">
    <w:name w:val="Hyperlink"/>
    <w:rsid w:val="00F92410"/>
  </w:style>
  <w:style w:type="paragraph" w:styleId="Footer">
    <w:name w:val="footer"/>
    <w:basedOn w:val="Normal"/>
    <w:link w:val="FooterChar"/>
    <w:uiPriority w:val="99"/>
    <w:unhideWhenUsed/>
    <w:rsid w:val="00F9241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2410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styleId="PageNumber">
    <w:name w:val="page number"/>
    <w:basedOn w:val="DefaultParagraphFont"/>
    <w:uiPriority w:val="99"/>
    <w:semiHidden/>
    <w:unhideWhenUsed/>
    <w:rsid w:val="00F92410"/>
  </w:style>
  <w:style w:type="table" w:styleId="TableGrid">
    <w:name w:val="Table Grid"/>
    <w:basedOn w:val="TableNormal"/>
    <w:uiPriority w:val="39"/>
    <w:rsid w:val="00F924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92410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4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410"/>
    <w:rPr>
      <w:rFonts w:ascii="Tahoma" w:eastAsia="Times New Roman" w:hAnsi="Tahoma" w:cs="Tahoma"/>
      <w:sz w:val="16"/>
      <w:szCs w:val="16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4103</Words>
  <Characters>23393</Characters>
  <Application>Microsoft Office Word</Application>
  <DocSecurity>0</DocSecurity>
  <Lines>194</Lines>
  <Paragraphs>54</Paragraphs>
  <ScaleCrop>false</ScaleCrop>
  <Company/>
  <LinksUpToDate>false</LinksUpToDate>
  <CharactersWithSpaces>27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Production</dc:creator>
  <cp:lastModifiedBy>Journal_Production</cp:lastModifiedBy>
  <cp:revision>1</cp:revision>
  <dcterms:created xsi:type="dcterms:W3CDTF">2017-11-03T12:03:00Z</dcterms:created>
  <dcterms:modified xsi:type="dcterms:W3CDTF">2017-11-03T12:03:00Z</dcterms:modified>
</cp:coreProperties>
</file>